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3E0ACF" w14:textId="77777777" w:rsidR="00F16B15" w:rsidRDefault="00F16B15" w:rsidP="00F16B15">
      <w:r w:rsidRPr="00594127">
        <w:t xml:space="preserve">Table S1. Nitrogen and </w:t>
      </w:r>
      <w:proofErr w:type="spellStart"/>
      <w:r w:rsidRPr="00594127">
        <w:t>protochlorophyllide</w:t>
      </w:r>
      <w:proofErr w:type="spellEnd"/>
      <w:r w:rsidRPr="00594127">
        <w:t xml:space="preserve"> reductase proteins encoded in A/B-lineage </w:t>
      </w:r>
      <w:proofErr w:type="spellStart"/>
      <w:r w:rsidRPr="00594127">
        <w:t>pangenome</w:t>
      </w:r>
      <w:proofErr w:type="spellEnd"/>
      <w:r w:rsidRPr="00594127">
        <w:t xml:space="preserve"> (15 MAGs, 2 reference genomes)</w:t>
      </w:r>
    </w:p>
    <w:tbl>
      <w:tblPr>
        <w:tblpPr w:leftFromText="180" w:rightFromText="180" w:vertAnchor="page" w:horzAnchor="margin" w:tblpY="2956"/>
        <w:tblW w:w="104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50"/>
        <w:gridCol w:w="5040"/>
        <w:gridCol w:w="1350"/>
        <w:gridCol w:w="1350"/>
        <w:gridCol w:w="1350"/>
      </w:tblGrid>
      <w:tr w:rsidR="00F16B15" w14:paraId="491481F1" w14:textId="77777777" w:rsidTr="00F16B15">
        <w:trPr>
          <w:trHeight w:val="144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193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ene Cluster</w:t>
            </w:r>
          </w:p>
        </w:tc>
        <w:tc>
          <w:tcPr>
            <w:tcW w:w="5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2B52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BLASTP hits; predicted protein/function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2C88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Number of genomes present</w:t>
            </w:r>
          </w:p>
        </w:tc>
      </w:tr>
      <w:tr w:rsidR="00F16B15" w14:paraId="08D0308B" w14:textId="77777777" w:rsidTr="00F16B15">
        <w:trPr>
          <w:trHeight w:val="144"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9E7A6" w14:textId="77777777" w:rsidR="00F16B15" w:rsidRPr="00F33577" w:rsidRDefault="00F16B15" w:rsidP="00F16B15">
            <w:pPr>
              <w:rPr>
                <w:sz w:val="16"/>
                <w:szCs w:val="16"/>
              </w:rPr>
            </w:pPr>
          </w:p>
        </w:tc>
        <w:tc>
          <w:tcPr>
            <w:tcW w:w="5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890C4" w14:textId="77777777" w:rsidR="00F16B15" w:rsidRPr="00F33577" w:rsidRDefault="00F16B15" w:rsidP="00F16B1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6714A" w14:textId="77777777" w:rsidR="00F16B15" w:rsidRPr="00F33577" w:rsidRDefault="00F16B15" w:rsidP="00F16B15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C34">
              <w:rPr>
                <w:rFonts w:ascii="Times New Roman" w:hAnsi="Times New Roman"/>
                <w:sz w:val="16"/>
                <w:szCs w:val="16"/>
              </w:rPr>
              <w:t>A'</w:t>
            </w:r>
            <w:r w:rsidRPr="00F33577">
              <w:rPr>
                <w:rFonts w:ascii="Times New Roman" w:hAnsi="Times New Roman"/>
                <w:sz w:val="16"/>
                <w:szCs w:val="16"/>
              </w:rPr>
              <w:t>-clade (N=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505AB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A-clade (N=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7262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B’-clade (N=4)</w:t>
            </w:r>
          </w:p>
        </w:tc>
      </w:tr>
      <w:tr w:rsidR="00F16B15" w14:paraId="741A947D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2EDB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196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60ED8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ChlB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Dark-operative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chlid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reductase subunit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4695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AAFA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2AE6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642AFFEB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F7A2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18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DA54C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ChlN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Dark-operative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chlid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reductase subunit 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B35D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E56A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EDF5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580C3DC3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8C91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190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84935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ChlL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Dark-operative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chlid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reductase subunit 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D50C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0593A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BE0C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440E8D99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A5680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06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56595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 xml:space="preserve">LPOR; Light-dependent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chlid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oxidoreduc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6F35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27E97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F37DA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5636557C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AF38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18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D9727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H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iron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roten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C78A0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C7A9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73B2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6B2DBDBE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A66F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2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CE14E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K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molybdenum-iron protein beta ch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C439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9613A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3CD7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17D94E33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523B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2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85A3C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D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molybdenum-iron protein alpha ch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A641A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EE4A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7B9A1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5AEC69FD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9C5F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35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D04A6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N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iron-molybdenum cofactor biosynthesis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845A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5AA82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AFA97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492F27D5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B07E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37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BA99F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iron-molybdenum cofactor biosynthesis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71E2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C1BB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8CF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3A2CA74C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80340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46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852C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FdxB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>-related ferredoxin I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E9112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04032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BAF9B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36E89B23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AEE37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44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1AB7E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S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Cysteine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desulfur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Fe-S cluster biosynthe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CCFB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ABD7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32112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15C22754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46143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36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40F20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U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Fe-S cluster biosynthesis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4F28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9E05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050A1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62F94C09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B784A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18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28041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V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Homocitrat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synth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F217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4BD7B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6084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7812B005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6DBD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23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CE0DD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W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accessory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B274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E699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6AD4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03CBBDE9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79C3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28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1A3B4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fZ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trogenase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 accessory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21E9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D27E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1A67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3BA906B0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13A3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49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3D82D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 xml:space="preserve">OS-B’ Cluster 2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UreA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Urease gamma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subunit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9220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AF467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F046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2FCCBB0F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25FE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49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63C8B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 xml:space="preserve">OS-B’ Cluster 2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UreB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Urease beta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subunit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D849B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4D533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3C36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58B88DCC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10A7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19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B2CCD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 xml:space="preserve">OS-A/B’ Cluster 2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UreD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Urease accessory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rotein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2AFC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F4AE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A3EC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729D9D3A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4BC07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7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E281F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UreC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>; Urease alpha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5DCF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BCAC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FDBB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2F14A82C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A36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30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B3416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UreA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>; Urease gamma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9FF4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2B44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B338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F16B15" w14:paraId="39993D8E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469A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3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58142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Cluster 2 UreB2; Urease beta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CA22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5C8E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9F141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F16B15" w14:paraId="29D14B52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B3C7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323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C6152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UreF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>; Urease Accessory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E85CA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F920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1720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F16B15" w14:paraId="7220B0FB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3402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026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147A6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tcA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>; Global Nitrogen regula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6949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ED38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67D4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491BBE6A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831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148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D1282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Amt; Ammonium transpor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BBB6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11E6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85A4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15F725C2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4CEE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09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38C47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irA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Ferredoxin-nitrite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reductase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95763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A316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61E5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733E3CBE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04CD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195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05A8E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arB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>; Ferredoxin-nitrate reduc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E9E87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46993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30E09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F16B15" w14:paraId="061BE9DE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D3E2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09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75FF9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rtA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Nitrate binding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rotein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9B790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3DC90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16490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5DE7C2D2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79F5E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50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9E26C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rtB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Nitrate ABC transporter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ermease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FF3B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5B350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CB2E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F16B15" w14:paraId="6D02F07E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9E502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50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334BA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 xml:space="preserve">Nitrate ABC transporter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ermease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A837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30391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C8B26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0AFCEAFF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0FAC0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23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05DAA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rtB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Nitrate ABC transporter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ermease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5E1E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93084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723FF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F16B15" w14:paraId="1610192C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FE7C5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lastRenderedPageBreak/>
              <w:t>GC_0000178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B2DB4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rtC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Nitrate ABC transporter ATP-binding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rotein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55AF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0547B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5D1D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23114060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26E53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034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F289E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NrtD</w:t>
            </w:r>
            <w:proofErr w:type="spellEnd"/>
            <w:r w:rsidRPr="00F33577">
              <w:rPr>
                <w:rFonts w:ascii="Times New Roman" w:hAnsi="Times New Roman"/>
                <w:sz w:val="16"/>
                <w:szCs w:val="16"/>
              </w:rPr>
              <w:t xml:space="preserve">; Nitrate ABC transporter ATP-binding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rotein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5ED4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D5A6C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2A498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F16B15" w14:paraId="1FEC27ED" w14:textId="77777777" w:rsidTr="00F16B15">
        <w:trPr>
          <w:trHeight w:val="1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F5E97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GC_0000179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CBE23" w14:textId="77777777" w:rsidR="00F16B15" w:rsidRPr="00F33577" w:rsidRDefault="00F16B15" w:rsidP="00F16B15">
            <w:pPr>
              <w:pStyle w:val="Body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 xml:space="preserve">Cons. Nitrate reductase associated </w:t>
            </w:r>
            <w:proofErr w:type="spellStart"/>
            <w:r w:rsidRPr="00F33577">
              <w:rPr>
                <w:rFonts w:ascii="Times New Roman" w:hAnsi="Times New Roman"/>
                <w:sz w:val="16"/>
                <w:szCs w:val="16"/>
              </w:rPr>
              <w:t>protein</w:t>
            </w:r>
            <w:r w:rsidRPr="00F3357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74B82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8B1BD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76EA3" w14:textId="77777777" w:rsidR="00F16B15" w:rsidRPr="00F33577" w:rsidRDefault="00F16B15" w:rsidP="00F16B15">
            <w:pPr>
              <w:pStyle w:val="Body"/>
              <w:jc w:val="center"/>
              <w:rPr>
                <w:sz w:val="16"/>
                <w:szCs w:val="16"/>
              </w:rPr>
            </w:pPr>
            <w:r w:rsidRPr="00F3357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</w:tbl>
    <w:p w14:paraId="40A9F152" w14:textId="3A2CFFAE" w:rsidR="00F16C29" w:rsidRDefault="00F16C29" w:rsidP="00D01582">
      <w:pPr>
        <w:ind w:left="-630"/>
      </w:pPr>
    </w:p>
    <w:p w14:paraId="6B599C1C" w14:textId="67C6DF92" w:rsidR="00F16B15" w:rsidRDefault="00F16B15" w:rsidP="00D01582">
      <w:pPr>
        <w:ind w:left="-630"/>
      </w:pPr>
    </w:p>
    <w:p w14:paraId="512F845F" w14:textId="77777777" w:rsidR="00F16B15" w:rsidRPr="00CB0B6C" w:rsidRDefault="00F16B15" w:rsidP="00F16B15">
      <w:pPr>
        <w:spacing w:after="240" w:line="480" w:lineRule="auto"/>
        <w:rPr>
          <w:color w:val="000000" w:themeColor="text1"/>
        </w:rPr>
      </w:pPr>
      <w:r w:rsidRPr="00CB0B6C">
        <w:rPr>
          <w:color w:val="000000" w:themeColor="text1"/>
          <w:vertAlign w:val="superscript"/>
        </w:rPr>
        <w:t>a</w:t>
      </w:r>
      <w:r w:rsidRPr="00CB0B6C">
        <w:rPr>
          <w:color w:val="000000" w:themeColor="text1"/>
        </w:rPr>
        <w:t xml:space="preserve"> – Annotation based on </w:t>
      </w:r>
      <w:proofErr w:type="spellStart"/>
      <w:r w:rsidRPr="00CB0B6C">
        <w:rPr>
          <w:color w:val="000000" w:themeColor="text1"/>
        </w:rPr>
        <w:t>Bhaya</w:t>
      </w:r>
      <w:proofErr w:type="spellEnd"/>
      <w:r w:rsidRPr="00CB0B6C">
        <w:rPr>
          <w:color w:val="000000" w:themeColor="text1"/>
        </w:rPr>
        <w:t xml:space="preserve"> et al, 2007.</w:t>
      </w:r>
    </w:p>
    <w:p w14:paraId="26F6009D" w14:textId="77777777" w:rsidR="00F16B15" w:rsidRPr="009F1585" w:rsidRDefault="00F16B15" w:rsidP="00F16B15">
      <w:pPr>
        <w:spacing w:after="240" w:line="480" w:lineRule="auto"/>
        <w:rPr>
          <w:color w:val="000000" w:themeColor="text1"/>
        </w:rPr>
      </w:pPr>
      <w:r w:rsidRPr="00CB0B6C">
        <w:rPr>
          <w:color w:val="000000" w:themeColor="text1"/>
          <w:vertAlign w:val="superscript"/>
        </w:rPr>
        <w:t>b</w:t>
      </w:r>
      <w:r w:rsidRPr="00CB0B6C">
        <w:rPr>
          <w:color w:val="000000" w:themeColor="text1"/>
        </w:rPr>
        <w:t xml:space="preserve"> – Annotation based on </w:t>
      </w:r>
      <w:proofErr w:type="spellStart"/>
      <w:r w:rsidRPr="00CB0B6C">
        <w:rPr>
          <w:color w:val="000000" w:themeColor="text1"/>
        </w:rPr>
        <w:t>blastp</w:t>
      </w:r>
      <w:proofErr w:type="spellEnd"/>
      <w:r w:rsidRPr="00CB0B6C">
        <w:rPr>
          <w:color w:val="000000" w:themeColor="text1"/>
        </w:rPr>
        <w:t xml:space="preserve"> search of </w:t>
      </w:r>
      <w:r w:rsidRPr="00CB0B6C">
        <w:rPr>
          <w:i/>
          <w:iCs/>
          <w:color w:val="000000" w:themeColor="text1"/>
          <w:lang w:val="it-IT"/>
        </w:rPr>
        <w:t>Synechococcus elongatus</w:t>
      </w:r>
      <w:r w:rsidRPr="00CB0B6C">
        <w:rPr>
          <w:color w:val="000000" w:themeColor="text1"/>
        </w:rPr>
        <w:t xml:space="preserve"> PCC 7942 / FACHB-805 gene against A'/A/B’ </w:t>
      </w:r>
      <w:proofErr w:type="spellStart"/>
      <w:r w:rsidRPr="00CB0B6C">
        <w:rPr>
          <w:color w:val="000000" w:themeColor="text1"/>
        </w:rPr>
        <w:t>pangenome</w:t>
      </w:r>
      <w:proofErr w:type="spellEnd"/>
      <w:r w:rsidRPr="00CB0B6C">
        <w:rPr>
          <w:color w:val="000000" w:themeColor="text1"/>
        </w:rPr>
        <w:t xml:space="preserve"> gene clusters, then forward </w:t>
      </w:r>
      <w:proofErr w:type="spellStart"/>
      <w:r w:rsidRPr="00CB0B6C">
        <w:rPr>
          <w:color w:val="000000" w:themeColor="text1"/>
        </w:rPr>
        <w:t>blastp</w:t>
      </w:r>
      <w:proofErr w:type="spellEnd"/>
      <w:r w:rsidRPr="00CB0B6C">
        <w:rPr>
          <w:color w:val="000000" w:themeColor="text1"/>
        </w:rPr>
        <w:t xml:space="preserve"> search against </w:t>
      </w:r>
      <w:proofErr w:type="spellStart"/>
      <w:r w:rsidRPr="00CB0B6C">
        <w:rPr>
          <w:color w:val="000000" w:themeColor="text1"/>
        </w:rPr>
        <w:t>refseq</w:t>
      </w:r>
      <w:proofErr w:type="spellEnd"/>
      <w:r w:rsidRPr="00CB0B6C">
        <w:rPr>
          <w:color w:val="000000" w:themeColor="text1"/>
        </w:rPr>
        <w:t xml:space="preserve"> database. </w:t>
      </w:r>
    </w:p>
    <w:p w14:paraId="537BD88D" w14:textId="77777777" w:rsidR="00F16B15" w:rsidRDefault="00F16B15" w:rsidP="00D01582">
      <w:pPr>
        <w:ind w:left="-630"/>
      </w:pPr>
      <w:bookmarkStart w:id="0" w:name="_GoBack"/>
      <w:bookmarkEnd w:id="0"/>
    </w:p>
    <w:sectPr w:rsidR="00F16B15" w:rsidSect="00D01582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582"/>
    <w:rsid w:val="001E696D"/>
    <w:rsid w:val="002A5959"/>
    <w:rsid w:val="00457104"/>
    <w:rsid w:val="00D01582"/>
    <w:rsid w:val="00F16B15"/>
    <w:rsid w:val="00F1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C15F3"/>
  <w15:chartTrackingRefBased/>
  <w15:docId w15:val="{C746B7E2-8617-D440-AA76-91EFCB4F2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5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15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ees</dc:creator>
  <cp:keywords/>
  <dc:description/>
  <cp:lastModifiedBy>Donaldson, Amanda</cp:lastModifiedBy>
  <cp:revision>2</cp:revision>
  <dcterms:created xsi:type="dcterms:W3CDTF">2022-06-23T17:55:00Z</dcterms:created>
  <dcterms:modified xsi:type="dcterms:W3CDTF">2022-08-02T16:50:00Z</dcterms:modified>
</cp:coreProperties>
</file>